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1C3C" w:rsidRPr="00976057" w:rsidRDefault="00B21C3C" w:rsidP="00B21C3C">
      <w:pPr>
        <w:pStyle w:val="ListParagraph"/>
        <w:ind w:left="0"/>
        <w:rPr>
          <w:rFonts w:ascii="Times New Roman" w:hAnsi="Times New Roman"/>
          <w:b/>
        </w:rPr>
      </w:pPr>
      <w:r w:rsidRPr="00976057">
        <w:rPr>
          <w:rFonts w:ascii="Times New Roman" w:hAnsi="Times New Roman"/>
          <w:b/>
        </w:rPr>
        <w:t>Supplementary Table 1: Gene ontology of the core list of stress responsive genes shared by 4 abiotic stresses.</w:t>
      </w:r>
    </w:p>
    <w:p w:rsidR="00B21C3C" w:rsidRPr="00976057" w:rsidRDefault="00B21C3C" w:rsidP="00B21C3C">
      <w:pPr>
        <w:pStyle w:val="ListParagraph"/>
        <w:ind w:left="0"/>
        <w:rPr>
          <w:rFonts w:ascii="Times New Roman" w:hAnsi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2149"/>
        <w:gridCol w:w="1424"/>
        <w:gridCol w:w="4158"/>
      </w:tblGrid>
      <w:tr w:rsidR="00B21C3C" w:rsidRPr="00976057" w:rsidTr="00DD3B23">
        <w:trPr>
          <w:trHeight w:val="202"/>
        </w:trPr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21C3C" w:rsidRPr="00976057" w:rsidRDefault="00B21C3C" w:rsidP="00DD3B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b/>
                <w:sz w:val="24"/>
                <w:szCs w:val="24"/>
              </w:rPr>
              <w:t>IDENTIFI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21C3C" w:rsidRPr="00976057" w:rsidRDefault="00B21C3C" w:rsidP="00DD3B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b/>
                <w:sz w:val="24"/>
                <w:szCs w:val="24"/>
              </w:rPr>
              <w:t>LOCI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21C3C" w:rsidRPr="00976057" w:rsidRDefault="00B21C3C" w:rsidP="00DD3B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b/>
                <w:sz w:val="24"/>
                <w:szCs w:val="24"/>
              </w:rPr>
              <w:t>GOID</w:t>
            </w:r>
          </w:p>
        </w:tc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21C3C" w:rsidRPr="00976057" w:rsidRDefault="00B21C3C" w:rsidP="00DD3B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b/>
                <w:sz w:val="24"/>
                <w:szCs w:val="24"/>
              </w:rPr>
              <w:t>GO_DEFINITION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tcBorders>
              <w:top w:val="single" w:sz="4" w:space="0" w:color="auto"/>
            </w:tcBorders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6g0195900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6g09570.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16020</w:t>
            </w:r>
          </w:p>
        </w:tc>
        <w:tc>
          <w:tcPr>
            <w:tcW w:w="4309" w:type="dxa"/>
            <w:tcBorders>
              <w:top w:val="single" w:sz="4" w:space="0" w:color="auto"/>
            </w:tcBorders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4g04768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4g4009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488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1g01498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1g0565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19725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cellular homeostasis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4g04420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4g36054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9058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biosynthetic process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1g08229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1g6074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623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2g07217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2g4898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3674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molecular_function</w:t>
            </w:r>
            <w:proofErr w:type="spellEnd"/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4g04931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4g4157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634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Nucleus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5g03229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5g2577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8150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11g01740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11g0728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6810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9g05350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9g3645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0003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Reproduction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5g04216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5g3483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6950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response to stress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3g02255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3g1245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515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protein binding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7g06947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7g4940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3824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catalytic activity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s08g05596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8g4453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7275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multicellular organismal development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5g05569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5g4831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840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Ribosome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5g05664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5g4914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7165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signal transduction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3g01492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3g0552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783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endoplasmic reticulum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5g05606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5g4869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575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cellular_component</w:t>
            </w:r>
            <w:proofErr w:type="spellEnd"/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7g04759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7g2933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16301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kinase activity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6g01077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6g0185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576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extracellular region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1g05214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1g33784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8152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metabolic process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1g07697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1g5633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9856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Pollination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10g04629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10g3255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739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Mitochondrion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2g06611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2g4423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16787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hydrolase activity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5g04984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5g4190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6412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2g02668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2g1668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3677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DNA binding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1g02464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1g1441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9628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response to abiotic stimulus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9g05684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9g3950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730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Nucleolus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s05g01761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5g0837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16740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976057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1g07440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1g5408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9987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cellular process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6g01166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6g0260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16043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cellular component organization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1g03837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1g2868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622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Intracellular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4g04635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4g3895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9791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post-embryonic development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1g07204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1g5223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9991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response to extracellular stimulus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4g01518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4g0677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3723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RNA binding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1g02271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1g1271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19538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protein metabolic process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12g05930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12g4019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9653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anatomical structure morphogenesis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4g05171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4g4368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9719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response to endogenous stimulus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4g06719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4g5761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9908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flower development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3g02783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3g1701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0166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nucleotide binding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7g06007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7g4094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30246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carbohydrate binding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7g05748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7g3873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856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7g01430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7g0500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9536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Plastid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s05g04957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5g4159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975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carbohydrate metabolic process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7g06583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7g4645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30234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enzyme regulator activity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1g09485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1g7200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6464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protein modification process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1g05659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1g3851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215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transporter activity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5g05854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5g5080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5g04147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5g3427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102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receptor binding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8g02302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8g1335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886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2g02858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2g1845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9056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catabolic process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3g03854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3g2682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8289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ipid binding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11g05431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11g3408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8219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cell death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1g02760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1g1689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829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9g01208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9g0331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6139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Nucleo</w:t>
            </w:r>
            <w:proofErr w:type="spellEnd"/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-base/side/tide and nucleic acid metabolism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4g03968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4g3254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618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cell wall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7g05776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7g3896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6091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eneration of precursor metabolites and energy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2g06250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2g4155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4872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receptor activity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s05g02317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5g1424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773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Vacuole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10g05220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10g3777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794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lgi apparatus</w:t>
            </w:r>
          </w:p>
        </w:tc>
      </w:tr>
      <w:tr w:rsidR="00B21C3C" w:rsidRPr="00976057" w:rsidTr="00DD3B23">
        <w:trPr>
          <w:trHeight w:val="202"/>
        </w:trPr>
        <w:tc>
          <w:tcPr>
            <w:tcW w:w="164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5g0360400</w:t>
            </w:r>
          </w:p>
        </w:tc>
        <w:tc>
          <w:tcPr>
            <w:tcW w:w="216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5g29710.1</w:t>
            </w:r>
          </w:p>
        </w:tc>
        <w:tc>
          <w:tcPr>
            <w:tcW w:w="1440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9607</w:t>
            </w:r>
          </w:p>
        </w:tc>
        <w:tc>
          <w:tcPr>
            <w:tcW w:w="4309" w:type="dxa"/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response to biotic stimulus</w:t>
            </w:r>
          </w:p>
        </w:tc>
      </w:tr>
      <w:tr w:rsidR="00B21C3C" w:rsidRPr="0041106C" w:rsidTr="00DD3B23">
        <w:trPr>
          <w:trHeight w:val="202"/>
        </w:trPr>
        <w:tc>
          <w:tcPr>
            <w:tcW w:w="1649" w:type="dxa"/>
            <w:tcBorders>
              <w:bottom w:val="single" w:sz="4" w:space="0" w:color="auto"/>
            </w:tcBorders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Os04g055420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LOC_Os04g46780.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B21C3C" w:rsidRPr="00976057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GO:0005198</w:t>
            </w:r>
          </w:p>
        </w:tc>
        <w:tc>
          <w:tcPr>
            <w:tcW w:w="4309" w:type="dxa"/>
            <w:tcBorders>
              <w:bottom w:val="single" w:sz="4" w:space="0" w:color="auto"/>
            </w:tcBorders>
            <w:noWrap/>
            <w:hideMark/>
          </w:tcPr>
          <w:p w:rsidR="00B21C3C" w:rsidRPr="0041106C" w:rsidRDefault="00B21C3C" w:rsidP="00DD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sz w:val="24"/>
                <w:szCs w:val="24"/>
              </w:rPr>
              <w:t>structural molecule activity</w:t>
            </w:r>
          </w:p>
        </w:tc>
      </w:tr>
    </w:tbl>
    <w:p w:rsidR="00B21C3C" w:rsidRPr="0041106C" w:rsidRDefault="00B21C3C" w:rsidP="00B21C3C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B21C3C" w:rsidRPr="00976057" w:rsidRDefault="00B21C3C" w:rsidP="00B21C3C">
      <w:pPr>
        <w:pStyle w:val="ListParagraph"/>
        <w:ind w:left="0"/>
        <w:rPr>
          <w:rFonts w:ascii="Times New Roman" w:hAnsi="Times New Roman"/>
          <w:b/>
        </w:rPr>
      </w:pPr>
      <w:r w:rsidRPr="00976057">
        <w:rPr>
          <w:rFonts w:ascii="Times New Roman" w:hAnsi="Times New Roman"/>
          <w:b/>
        </w:rPr>
        <w:t xml:space="preserve">Supplementary Table </w:t>
      </w:r>
      <w:r>
        <w:rPr>
          <w:rFonts w:ascii="Times New Roman" w:hAnsi="Times New Roman"/>
          <w:b/>
        </w:rPr>
        <w:t>2</w:t>
      </w:r>
      <w:r w:rsidRPr="00976057">
        <w:rPr>
          <w:rFonts w:ascii="Times New Roman" w:hAnsi="Times New Roman"/>
          <w:b/>
        </w:rPr>
        <w:t xml:space="preserve">: </w:t>
      </w:r>
      <w:r w:rsidRPr="00E06A46">
        <w:rPr>
          <w:rFonts w:ascii="Times New Roman" w:hAnsi="Times New Roman"/>
          <w:highlight w:val="yellow"/>
        </w:rPr>
        <w:t>The primer sequences used for Real time PCR validation.</w:t>
      </w:r>
      <w:r>
        <w:rPr>
          <w:rFonts w:ascii="Times New Roman" w:hAnsi="Times New Roman"/>
        </w:rPr>
        <w:t xml:space="preserve"> The up regulated and down regulated gene IDs are shown in red and green font respectivel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5398"/>
      </w:tblGrid>
      <w:tr w:rsidR="00B21C3C" w:rsidRPr="00976057" w:rsidTr="00DD3B23">
        <w:trPr>
          <w:trHeight w:val="202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21C3C" w:rsidRPr="00976057" w:rsidRDefault="00B21C3C" w:rsidP="00DD3B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6057">
              <w:rPr>
                <w:rFonts w:ascii="Times New Roman" w:hAnsi="Times New Roman" w:cs="Times New Roman"/>
                <w:b/>
                <w:sz w:val="24"/>
                <w:szCs w:val="24"/>
              </w:rPr>
              <w:t>IDENTIFIER</w:t>
            </w:r>
          </w:p>
        </w:tc>
        <w:tc>
          <w:tcPr>
            <w:tcW w:w="5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21C3C" w:rsidRPr="00976057" w:rsidRDefault="00B21C3C" w:rsidP="00DD3B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  <w:p w:rsidR="00B21C3C" w:rsidRPr="00976057" w:rsidRDefault="00B21C3C" w:rsidP="00DD3B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21C3C" w:rsidRPr="00976057" w:rsidTr="00DD3B23">
        <w:trPr>
          <w:trHeight w:val="516"/>
        </w:trPr>
        <w:tc>
          <w:tcPr>
            <w:tcW w:w="1643" w:type="dxa"/>
            <w:tcBorders>
              <w:top w:val="single" w:sz="4" w:space="0" w:color="auto"/>
            </w:tcBorders>
            <w:noWrap/>
            <w:vAlign w:val="bottom"/>
          </w:tcPr>
          <w:p w:rsidR="00B21C3C" w:rsidRDefault="00B21C3C" w:rsidP="00DD3B23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Os01g0149800</w:t>
            </w:r>
          </w:p>
        </w:tc>
        <w:tc>
          <w:tcPr>
            <w:tcW w:w="539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MtpupF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GTGCTGCGGAGGAAACT </w:t>
            </w:r>
          </w:p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MtepupR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CATGATGACAGTCTGGGTAGTG </w:t>
            </w:r>
          </w:p>
        </w:tc>
      </w:tr>
      <w:tr w:rsidR="00B21C3C" w:rsidRPr="00976057" w:rsidTr="00DD3B23">
        <w:trPr>
          <w:trHeight w:val="506"/>
        </w:trPr>
        <w:tc>
          <w:tcPr>
            <w:tcW w:w="1643" w:type="dxa"/>
            <w:noWrap/>
            <w:vAlign w:val="bottom"/>
          </w:tcPr>
          <w:p w:rsidR="00B21C3C" w:rsidRDefault="00B21C3C" w:rsidP="00DD3B23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Os10g0450900</w:t>
            </w:r>
          </w:p>
        </w:tc>
        <w:tc>
          <w:tcPr>
            <w:tcW w:w="5398" w:type="dxa"/>
            <w:noWrap/>
            <w:vAlign w:val="bottom"/>
            <w:hideMark/>
          </w:tcPr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GspupF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ACTACCCAGCTCACTGAAGTA </w:t>
            </w:r>
          </w:p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GspupR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ACCAATGCTAAGGAGGACAAG   </w:t>
            </w:r>
          </w:p>
        </w:tc>
      </w:tr>
      <w:tr w:rsidR="00B21C3C" w:rsidRPr="00976057" w:rsidTr="00DD3B23">
        <w:trPr>
          <w:trHeight w:val="506"/>
        </w:trPr>
        <w:tc>
          <w:tcPr>
            <w:tcW w:w="1643" w:type="dxa"/>
            <w:noWrap/>
            <w:vAlign w:val="bottom"/>
          </w:tcPr>
          <w:p w:rsidR="00B21C3C" w:rsidRDefault="00B21C3C" w:rsidP="00DD3B23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Os02g0703600</w:t>
            </w:r>
          </w:p>
        </w:tc>
        <w:tc>
          <w:tcPr>
            <w:tcW w:w="5398" w:type="dxa"/>
            <w:noWrap/>
            <w:vAlign w:val="bottom"/>
            <w:hideMark/>
          </w:tcPr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CycupF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CGAACGGTGGATTCCGTATTAG    </w:t>
            </w:r>
          </w:p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CycupR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TCATCAACTCCTCTGCTCCT   </w:t>
            </w:r>
          </w:p>
        </w:tc>
      </w:tr>
      <w:tr w:rsidR="00B21C3C" w:rsidRPr="00976057" w:rsidTr="00DD3B23">
        <w:trPr>
          <w:trHeight w:val="506"/>
        </w:trPr>
        <w:tc>
          <w:tcPr>
            <w:tcW w:w="1643" w:type="dxa"/>
            <w:noWrap/>
            <w:vAlign w:val="bottom"/>
          </w:tcPr>
          <w:p w:rsidR="00B21C3C" w:rsidRDefault="00B21C3C" w:rsidP="00DD3B23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Os01g0860500</w:t>
            </w:r>
          </w:p>
        </w:tc>
        <w:tc>
          <w:tcPr>
            <w:tcW w:w="5398" w:type="dxa"/>
            <w:noWrap/>
            <w:vAlign w:val="bottom"/>
            <w:hideMark/>
          </w:tcPr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ChiupF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GTGAAGAAGTCTCCCAAGTACG    </w:t>
            </w:r>
          </w:p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ChiupR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TAGCTCAAACGCTGGACTTC   </w:t>
            </w:r>
          </w:p>
        </w:tc>
      </w:tr>
      <w:tr w:rsidR="00B21C3C" w:rsidRPr="00976057" w:rsidTr="00DD3B23">
        <w:trPr>
          <w:trHeight w:val="506"/>
        </w:trPr>
        <w:tc>
          <w:tcPr>
            <w:tcW w:w="1643" w:type="dxa"/>
            <w:noWrap/>
            <w:vAlign w:val="bottom"/>
          </w:tcPr>
          <w:p w:rsidR="00B21C3C" w:rsidRDefault="00B21C3C" w:rsidP="00DD3B23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Os01g0357100</w:t>
            </w:r>
          </w:p>
        </w:tc>
        <w:tc>
          <w:tcPr>
            <w:tcW w:w="5398" w:type="dxa"/>
            <w:noWrap/>
            <w:vAlign w:val="bottom"/>
            <w:hideMark/>
          </w:tcPr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FnrupF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GACGAGGAGTAGGAACACAGA     </w:t>
            </w:r>
          </w:p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FnrupR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CCATGGGCGAAGGCATATT   </w:t>
            </w:r>
          </w:p>
        </w:tc>
      </w:tr>
      <w:tr w:rsidR="00B21C3C" w:rsidRPr="00976057" w:rsidTr="00DD3B23">
        <w:trPr>
          <w:trHeight w:val="506"/>
        </w:trPr>
        <w:tc>
          <w:tcPr>
            <w:tcW w:w="1643" w:type="dxa"/>
            <w:noWrap/>
            <w:vAlign w:val="bottom"/>
          </w:tcPr>
          <w:p w:rsidR="00B21C3C" w:rsidRDefault="00B21C3C" w:rsidP="00DD3B23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Os04g0497000</w:t>
            </w:r>
          </w:p>
        </w:tc>
        <w:tc>
          <w:tcPr>
            <w:tcW w:w="5398" w:type="dxa"/>
            <w:noWrap/>
            <w:vAlign w:val="bottom"/>
          </w:tcPr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AdhupF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CTCACATCGCAGAGCAATCT    </w:t>
            </w:r>
          </w:p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AdhupR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GCTGCCATCTTTGGTCTCT   </w:t>
            </w:r>
          </w:p>
        </w:tc>
      </w:tr>
      <w:tr w:rsidR="00B21C3C" w:rsidRPr="00976057" w:rsidTr="00DD3B23">
        <w:trPr>
          <w:trHeight w:val="506"/>
        </w:trPr>
        <w:tc>
          <w:tcPr>
            <w:tcW w:w="1643" w:type="dxa"/>
            <w:noWrap/>
            <w:vAlign w:val="bottom"/>
          </w:tcPr>
          <w:p w:rsidR="00B21C3C" w:rsidRDefault="00B21C3C" w:rsidP="00DD3B23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Os01g0149800</w:t>
            </w:r>
          </w:p>
        </w:tc>
        <w:tc>
          <w:tcPr>
            <w:tcW w:w="5398" w:type="dxa"/>
            <w:noWrap/>
            <w:vAlign w:val="bottom"/>
          </w:tcPr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HlhupF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TGGCCACCTACTTTACCTAGTC    </w:t>
            </w:r>
          </w:p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HlhupR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AACCACCTCCATCACGTAGT   </w:t>
            </w:r>
          </w:p>
        </w:tc>
      </w:tr>
      <w:tr w:rsidR="00B21C3C" w:rsidRPr="00976057" w:rsidTr="00DD3B23">
        <w:trPr>
          <w:trHeight w:val="506"/>
        </w:trPr>
        <w:tc>
          <w:tcPr>
            <w:tcW w:w="1643" w:type="dxa"/>
            <w:noWrap/>
            <w:vAlign w:val="bottom"/>
          </w:tcPr>
          <w:p w:rsidR="00B21C3C" w:rsidRDefault="00B21C3C" w:rsidP="00DD3B23">
            <w:pPr>
              <w:rPr>
                <w:rFonts w:ascii="Calibri" w:hAnsi="Calibri" w:cs="Calibri"/>
                <w:color w:val="00B050"/>
              </w:rPr>
            </w:pPr>
            <w:r>
              <w:rPr>
                <w:rFonts w:ascii="Calibri" w:hAnsi="Calibri" w:cs="Calibri"/>
                <w:color w:val="00B050"/>
              </w:rPr>
              <w:t>Os01g0124400</w:t>
            </w:r>
          </w:p>
        </w:tc>
        <w:tc>
          <w:tcPr>
            <w:tcW w:w="5398" w:type="dxa"/>
            <w:noWrap/>
            <w:vAlign w:val="bottom"/>
          </w:tcPr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BbpdwF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CATCTGCGAGGACATCTACTG    </w:t>
            </w:r>
          </w:p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lastRenderedPageBreak/>
              <w:t>OsqBbpdwR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GTCGGCGGGTTCATCTT   </w:t>
            </w:r>
          </w:p>
        </w:tc>
      </w:tr>
      <w:tr w:rsidR="00B21C3C" w:rsidRPr="00976057" w:rsidTr="00DD3B23">
        <w:trPr>
          <w:trHeight w:val="506"/>
        </w:trPr>
        <w:tc>
          <w:tcPr>
            <w:tcW w:w="1643" w:type="dxa"/>
            <w:noWrap/>
            <w:vAlign w:val="bottom"/>
          </w:tcPr>
          <w:p w:rsidR="00B21C3C" w:rsidRDefault="00B21C3C" w:rsidP="00DD3B23">
            <w:pPr>
              <w:rPr>
                <w:rFonts w:ascii="Calibri" w:hAnsi="Calibri" w:cs="Calibri"/>
                <w:color w:val="00B050"/>
              </w:rPr>
            </w:pPr>
            <w:r>
              <w:rPr>
                <w:rFonts w:ascii="Calibri" w:hAnsi="Calibri" w:cs="Calibri"/>
                <w:color w:val="00B050"/>
              </w:rPr>
              <w:lastRenderedPageBreak/>
              <w:t>Os08g0473900</w:t>
            </w:r>
          </w:p>
        </w:tc>
        <w:tc>
          <w:tcPr>
            <w:tcW w:w="5398" w:type="dxa"/>
            <w:noWrap/>
            <w:vAlign w:val="bottom"/>
          </w:tcPr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AAPdwF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GGAACCTGAAGCAGGAGATAAC    </w:t>
            </w:r>
          </w:p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AAPdwR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CGATCTTCACCATGACCTTCTC   </w:t>
            </w:r>
          </w:p>
        </w:tc>
      </w:tr>
      <w:tr w:rsidR="00B21C3C" w:rsidRPr="00976057" w:rsidTr="00DD3B23">
        <w:trPr>
          <w:trHeight w:val="506"/>
        </w:trPr>
        <w:tc>
          <w:tcPr>
            <w:tcW w:w="1643" w:type="dxa"/>
            <w:noWrap/>
            <w:vAlign w:val="bottom"/>
          </w:tcPr>
          <w:p w:rsidR="00B21C3C" w:rsidRDefault="00B21C3C" w:rsidP="00DD3B23">
            <w:pPr>
              <w:rPr>
                <w:rFonts w:ascii="Calibri" w:hAnsi="Calibri" w:cs="Calibri"/>
                <w:color w:val="00B050"/>
              </w:rPr>
            </w:pPr>
            <w:r>
              <w:rPr>
                <w:rFonts w:ascii="Calibri" w:hAnsi="Calibri" w:cs="Calibri"/>
                <w:color w:val="00B050"/>
              </w:rPr>
              <w:t>Os10g0544600</w:t>
            </w:r>
          </w:p>
        </w:tc>
        <w:tc>
          <w:tcPr>
            <w:tcW w:w="5398" w:type="dxa"/>
            <w:noWrap/>
            <w:vAlign w:val="bottom"/>
          </w:tcPr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ZfdwF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CTCGTGAAGATGGAGAGAGAATG    </w:t>
            </w:r>
          </w:p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ZfdwR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ACCTCAACGCAACAGAGATAC   </w:t>
            </w:r>
          </w:p>
        </w:tc>
      </w:tr>
      <w:tr w:rsidR="00B21C3C" w:rsidRPr="00976057" w:rsidTr="00DD3B23">
        <w:trPr>
          <w:trHeight w:val="506"/>
        </w:trPr>
        <w:tc>
          <w:tcPr>
            <w:tcW w:w="1643" w:type="dxa"/>
            <w:noWrap/>
            <w:vAlign w:val="bottom"/>
          </w:tcPr>
          <w:p w:rsidR="00B21C3C" w:rsidRDefault="00B21C3C" w:rsidP="00DD3B23">
            <w:pPr>
              <w:rPr>
                <w:rFonts w:ascii="Calibri" w:hAnsi="Calibri" w:cs="Calibri"/>
                <w:color w:val="00B050"/>
              </w:rPr>
            </w:pPr>
            <w:r>
              <w:rPr>
                <w:rFonts w:ascii="Calibri" w:hAnsi="Calibri" w:cs="Calibri"/>
                <w:color w:val="00B050"/>
              </w:rPr>
              <w:t>Os07g0448800</w:t>
            </w:r>
          </w:p>
        </w:tc>
        <w:tc>
          <w:tcPr>
            <w:tcW w:w="5398" w:type="dxa"/>
            <w:noWrap/>
            <w:vAlign w:val="bottom"/>
          </w:tcPr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AquadwF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GCGTTCTACCACCAGTACATC    </w:t>
            </w:r>
          </w:p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Aquadw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  ACGCCTTCCAGCCATTATC   </w:t>
            </w:r>
          </w:p>
        </w:tc>
      </w:tr>
      <w:tr w:rsidR="00B21C3C" w:rsidRPr="00976057" w:rsidTr="00DD3B23">
        <w:trPr>
          <w:trHeight w:val="506"/>
        </w:trPr>
        <w:tc>
          <w:tcPr>
            <w:tcW w:w="1643" w:type="dxa"/>
            <w:noWrap/>
            <w:vAlign w:val="bottom"/>
          </w:tcPr>
          <w:p w:rsidR="00B21C3C" w:rsidRDefault="00B21C3C" w:rsidP="00DD3B23">
            <w:pPr>
              <w:rPr>
                <w:rFonts w:ascii="Calibri" w:hAnsi="Calibri" w:cs="Calibri"/>
                <w:color w:val="00B050"/>
              </w:rPr>
            </w:pPr>
            <w:r>
              <w:rPr>
                <w:rFonts w:ascii="Calibri" w:hAnsi="Calibri" w:cs="Calibri"/>
                <w:color w:val="00B050"/>
              </w:rPr>
              <w:t>Os02g0115700</w:t>
            </w:r>
          </w:p>
        </w:tc>
        <w:tc>
          <w:tcPr>
            <w:tcW w:w="5398" w:type="dxa"/>
            <w:noWrap/>
            <w:vAlign w:val="bottom"/>
          </w:tcPr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CatdwF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CGGATAGACAGGAGAGGTTCAT    </w:t>
            </w:r>
          </w:p>
          <w:p w:rsidR="00B21C3C" w:rsidRDefault="00B21C3C" w:rsidP="00DD3B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444444"/>
              </w:rPr>
              <w:t>OsqCatdwR</w:t>
            </w:r>
            <w:proofErr w:type="spellEnd"/>
            <w:r>
              <w:rPr>
                <w:rFonts w:ascii="Arial" w:hAnsi="Arial" w:cs="Arial"/>
                <w:color w:val="444444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ATCACACTGGGAGAGGTAGTT   </w:t>
            </w:r>
          </w:p>
        </w:tc>
      </w:tr>
    </w:tbl>
    <w:p w:rsidR="007900A0" w:rsidRDefault="00B21C3C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C3C"/>
    <w:rsid w:val="005979D8"/>
    <w:rsid w:val="00623B59"/>
    <w:rsid w:val="00B2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6FC923-94FD-4A26-97F9-9A82E095E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C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1C3C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table" w:styleId="TableGrid">
    <w:name w:val="Table Grid"/>
    <w:basedOn w:val="TableNormal"/>
    <w:uiPriority w:val="59"/>
    <w:rsid w:val="00B21C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>Accepted</StageName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0B87CC0D-704C-4DF0-92F5-904982258C2F}"/>
</file>

<file path=customXml/itemProps2.xml><?xml version="1.0" encoding="utf-8"?>
<ds:datastoreItem xmlns:ds="http://schemas.openxmlformats.org/officeDocument/2006/customXml" ds:itemID="{E7334D12-B84D-4FA7-A243-645846C91B67}"/>
</file>

<file path=customXml/itemProps3.xml><?xml version="1.0" encoding="utf-8"?>
<ds:datastoreItem xmlns:ds="http://schemas.openxmlformats.org/officeDocument/2006/customXml" ds:itemID="{0064DA61-15B1-493C-9D03-89E3C9FBE0D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0</Words>
  <Characters>4452</Characters>
  <Application>Microsoft Office Word</Application>
  <DocSecurity>0</DocSecurity>
  <Lines>37</Lines>
  <Paragraphs>10</Paragraphs>
  <ScaleCrop>false</ScaleCrop>
  <Company>PITSOLUTIONS PVT LTD</Company>
  <LinksUpToDate>false</LinksUpToDate>
  <CharactersWithSpaces>5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1-07T10:49:00Z</dcterms:created>
  <dcterms:modified xsi:type="dcterms:W3CDTF">2016-01-07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